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C9FDE7" w14:textId="0EDF9FDD" w:rsidR="00E269D7" w:rsidRPr="007B7320" w:rsidRDefault="007B7320" w:rsidP="00E269D7">
      <w:pPr>
        <w:spacing w:line="480" w:lineRule="auto"/>
        <w:jc w:val="both"/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  <w:r w:rsidRPr="007B7320">
        <w:rPr>
          <w:rFonts w:asciiTheme="majorHAnsi" w:hAnsiTheme="majorHAnsi" w:cstheme="majorHAnsi"/>
          <w:b/>
          <w:bCs/>
          <w:sz w:val="24"/>
          <w:szCs w:val="24"/>
          <w:lang w:val="en-US"/>
        </w:rPr>
        <w:t>T</w:t>
      </w:r>
      <w:bookmarkStart w:id="0" w:name="_GoBack"/>
      <w:bookmarkEnd w:id="0"/>
      <w:r w:rsidRPr="007B7320">
        <w:rPr>
          <w:rFonts w:asciiTheme="majorHAnsi" w:hAnsiTheme="majorHAnsi" w:cstheme="majorHAnsi"/>
          <w:b/>
          <w:bCs/>
          <w:sz w:val="24"/>
          <w:szCs w:val="24"/>
          <w:lang w:val="en-US"/>
        </w:rPr>
        <w:t xml:space="preserve">able </w:t>
      </w:r>
      <w:r>
        <w:rPr>
          <w:rFonts w:asciiTheme="majorHAnsi" w:hAnsiTheme="majorHAnsi" w:cstheme="majorHAnsi"/>
          <w:b/>
          <w:bCs/>
          <w:sz w:val="24"/>
          <w:szCs w:val="24"/>
          <w:lang w:val="en-US"/>
        </w:rPr>
        <w:t>S</w:t>
      </w:r>
      <w:r w:rsidR="00E269D7" w:rsidRPr="007B7320">
        <w:rPr>
          <w:rFonts w:asciiTheme="majorHAnsi" w:hAnsiTheme="majorHAnsi" w:cstheme="majorHAnsi"/>
          <w:b/>
          <w:bCs/>
          <w:sz w:val="24"/>
          <w:szCs w:val="24"/>
          <w:lang w:val="en-US"/>
        </w:rPr>
        <w:t>1: Clinical characteristics of attacks hospitalized in ICU versus attacks not hospitalized in ICU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3946"/>
        <w:gridCol w:w="1271"/>
        <w:gridCol w:w="1412"/>
        <w:gridCol w:w="1555"/>
        <w:gridCol w:w="878"/>
      </w:tblGrid>
      <w:tr w:rsidR="00E269D7" w:rsidRPr="007B7320" w14:paraId="4055C0C8" w14:textId="77777777" w:rsidTr="005E29A9">
        <w:trPr>
          <w:trHeight w:val="20"/>
          <w:tblHeader/>
          <w:jc w:val="center"/>
        </w:trPr>
        <w:tc>
          <w:tcPr>
            <w:tcW w:w="3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E53F2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73A44" w14:textId="77777777" w:rsidR="00E269D7" w:rsidRPr="007B7320" w:rsidRDefault="00E269D7" w:rsidP="005E29A9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ll attacks,</w:t>
            </w:r>
          </w:p>
          <w:p w14:paraId="59D303E4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7320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=73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91CB8" w14:textId="77777777" w:rsidR="00E269D7" w:rsidRPr="007B7320" w:rsidRDefault="00E269D7" w:rsidP="005E29A9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CU attacks, N=28 (38.4%)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2DF7EFD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on-ICU attacks, N=45 (61.6%)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74F9B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7320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 value</w:t>
            </w:r>
          </w:p>
        </w:tc>
      </w:tr>
      <w:tr w:rsidR="00E269D7" w:rsidRPr="007B7320" w14:paraId="597ECA1B" w14:textId="77777777" w:rsidTr="005E29A9">
        <w:trPr>
          <w:trHeight w:val="20"/>
          <w:tblHeader/>
          <w:jc w:val="center"/>
        </w:trPr>
        <w:tc>
          <w:tcPr>
            <w:tcW w:w="3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19079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Gender: female/male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0474C" w14:textId="77777777" w:rsidR="00E269D7" w:rsidRPr="007B7320" w:rsidRDefault="00E269D7" w:rsidP="005E29A9">
            <w:pPr>
              <w:spacing w:after="0" w:line="240" w:lineRule="auto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 xml:space="preserve">   64 (87.7) 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C2A8B" w14:textId="77777777" w:rsidR="00E269D7" w:rsidRPr="007B7320" w:rsidRDefault="00E269D7" w:rsidP="005E29A9">
            <w:pPr>
              <w:spacing w:after="0" w:line="240" w:lineRule="auto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 xml:space="preserve">   23 (82.1) 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258DA9A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 xml:space="preserve">   41 (91.1) 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74A6B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0.399</w:t>
            </w:r>
          </w:p>
        </w:tc>
      </w:tr>
      <w:tr w:rsidR="00E269D7" w:rsidRPr="007B7320" w14:paraId="44B87958" w14:textId="77777777" w:rsidTr="005E29A9">
        <w:trPr>
          <w:trHeight w:val="20"/>
          <w:tblHeader/>
          <w:jc w:val="center"/>
        </w:trPr>
        <w:tc>
          <w:tcPr>
            <w:tcW w:w="3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C427A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lace of birth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F25E7" w14:textId="77777777" w:rsidR="00E269D7" w:rsidRPr="007B7320" w:rsidRDefault="00E269D7" w:rsidP="005E29A9">
            <w:pPr>
              <w:spacing w:after="0" w:line="240" w:lineRule="auto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DD1D4" w14:textId="77777777" w:rsidR="00E269D7" w:rsidRPr="007B7320" w:rsidRDefault="00E269D7" w:rsidP="005E29A9">
            <w:pPr>
              <w:spacing w:after="0" w:line="240" w:lineRule="auto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0F793BA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AF4A8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E269D7" w:rsidRPr="007B7320" w14:paraId="19F7C1EE" w14:textId="77777777" w:rsidTr="005E29A9">
        <w:trPr>
          <w:trHeight w:val="20"/>
          <w:tblHeader/>
          <w:jc w:val="center"/>
        </w:trPr>
        <w:tc>
          <w:tcPr>
            <w:tcW w:w="3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3F42A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 France – metropolitan area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AEF3C" w14:textId="77777777" w:rsidR="00E269D7" w:rsidRPr="007B7320" w:rsidRDefault="00E269D7" w:rsidP="005E29A9">
            <w:pPr>
              <w:spacing w:after="0" w:line="240" w:lineRule="auto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 xml:space="preserve">   34 (46.6) 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8B3EE" w14:textId="77777777" w:rsidR="00E269D7" w:rsidRPr="007B7320" w:rsidRDefault="00E269D7" w:rsidP="005E29A9">
            <w:pPr>
              <w:spacing w:after="0" w:line="240" w:lineRule="auto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 xml:space="preserve">    8 (28.6) 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DEB70DA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 xml:space="preserve">   26 (57.8) 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5284B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</w:p>
        </w:tc>
      </w:tr>
      <w:tr w:rsidR="00E269D7" w:rsidRPr="007B7320" w14:paraId="13ABC30E" w14:textId="77777777" w:rsidTr="005E29A9">
        <w:trPr>
          <w:trHeight w:val="20"/>
          <w:tblHeader/>
          <w:jc w:val="center"/>
        </w:trPr>
        <w:tc>
          <w:tcPr>
            <w:tcW w:w="3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78487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 France – West indies – Guyana 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40A4D" w14:textId="77777777" w:rsidR="00E269D7" w:rsidRPr="007B7320" w:rsidRDefault="00E269D7" w:rsidP="005E29A9">
            <w:pPr>
              <w:spacing w:after="0" w:line="240" w:lineRule="auto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 xml:space="preserve">    6 ( 8.2) 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C3550" w14:textId="77777777" w:rsidR="00E269D7" w:rsidRPr="007B7320" w:rsidRDefault="00E269D7" w:rsidP="005E29A9">
            <w:pPr>
              <w:spacing w:after="0" w:line="240" w:lineRule="auto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 xml:space="preserve">    5 (17.9) 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C663C50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 xml:space="preserve">    1 ( 2.2) 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4CBCF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</w:p>
        </w:tc>
      </w:tr>
      <w:tr w:rsidR="00E269D7" w:rsidRPr="007B7320" w14:paraId="65A0A66E" w14:textId="77777777" w:rsidTr="005E29A9">
        <w:trPr>
          <w:trHeight w:val="20"/>
          <w:tblHeader/>
          <w:jc w:val="center"/>
        </w:trPr>
        <w:tc>
          <w:tcPr>
            <w:tcW w:w="3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6B77E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 Asia 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A3A95" w14:textId="77777777" w:rsidR="00E269D7" w:rsidRPr="007B7320" w:rsidRDefault="00E269D7" w:rsidP="005E29A9">
            <w:pPr>
              <w:spacing w:after="0" w:line="240" w:lineRule="auto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 xml:space="preserve">    6 ( 8.2) 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64FDA" w14:textId="77777777" w:rsidR="00E269D7" w:rsidRPr="007B7320" w:rsidRDefault="00E269D7" w:rsidP="005E29A9">
            <w:pPr>
              <w:spacing w:after="0" w:line="240" w:lineRule="auto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 xml:space="preserve">    1 ( 3.6) 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FF24359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 xml:space="preserve">    5 (11.1) 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E8F6A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</w:p>
        </w:tc>
      </w:tr>
      <w:tr w:rsidR="00E269D7" w:rsidRPr="007B7320" w14:paraId="7594258E" w14:textId="77777777" w:rsidTr="005E29A9">
        <w:trPr>
          <w:trHeight w:val="20"/>
          <w:tblHeader/>
          <w:jc w:val="center"/>
        </w:trPr>
        <w:tc>
          <w:tcPr>
            <w:tcW w:w="3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DAA64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 North Africa 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EB5C4" w14:textId="77777777" w:rsidR="00E269D7" w:rsidRPr="007B7320" w:rsidRDefault="00E269D7" w:rsidP="005E29A9">
            <w:pPr>
              <w:spacing w:after="0" w:line="240" w:lineRule="auto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 xml:space="preserve">    6 ( 8.2) 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FE837" w14:textId="77777777" w:rsidR="00E269D7" w:rsidRPr="007B7320" w:rsidRDefault="00E269D7" w:rsidP="005E29A9">
            <w:pPr>
              <w:spacing w:after="0" w:line="240" w:lineRule="auto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 xml:space="preserve">    2 ( 7.1) 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9EC2873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 xml:space="preserve">    4 ( 8.9) 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88C89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</w:p>
        </w:tc>
      </w:tr>
      <w:tr w:rsidR="00E269D7" w:rsidRPr="007B7320" w14:paraId="1D03B246" w14:textId="77777777" w:rsidTr="005E29A9">
        <w:trPr>
          <w:trHeight w:val="20"/>
          <w:tblHeader/>
          <w:jc w:val="center"/>
        </w:trPr>
        <w:tc>
          <w:tcPr>
            <w:tcW w:w="3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1A4DB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 Sub-Saharan Africa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E5187" w14:textId="77777777" w:rsidR="00E269D7" w:rsidRPr="007B7320" w:rsidRDefault="00E269D7" w:rsidP="005E29A9">
            <w:pPr>
              <w:spacing w:after="0" w:line="240" w:lineRule="auto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 xml:space="preserve">   20 (27.4) 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A9E6D" w14:textId="77777777" w:rsidR="00E269D7" w:rsidRPr="007B7320" w:rsidRDefault="00E269D7" w:rsidP="005E29A9">
            <w:pPr>
              <w:spacing w:after="0" w:line="240" w:lineRule="auto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 xml:space="preserve">   11 (39.3) 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33CBB81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 xml:space="preserve">    9 (20.0) 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1F9A9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</w:p>
        </w:tc>
      </w:tr>
      <w:tr w:rsidR="00E269D7" w:rsidRPr="007B7320" w14:paraId="44257D70" w14:textId="77777777" w:rsidTr="005E29A9">
        <w:trPr>
          <w:trHeight w:val="20"/>
          <w:tblHeader/>
          <w:jc w:val="center"/>
        </w:trPr>
        <w:tc>
          <w:tcPr>
            <w:tcW w:w="3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AE4CC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 Middle East 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836E2" w14:textId="77777777" w:rsidR="00E269D7" w:rsidRPr="007B7320" w:rsidRDefault="00E269D7" w:rsidP="005E29A9">
            <w:pPr>
              <w:spacing w:after="0" w:line="240" w:lineRule="auto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 xml:space="preserve">    1 ( 1.4) 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E4E99" w14:textId="77777777" w:rsidR="00E269D7" w:rsidRPr="007B7320" w:rsidRDefault="00E269D7" w:rsidP="005E29A9">
            <w:pPr>
              <w:spacing w:after="0" w:line="240" w:lineRule="auto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 xml:space="preserve">    1 ( 3.6) 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B0A1CE5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 xml:space="preserve">    0 ( 0.0) 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36ACF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</w:p>
        </w:tc>
      </w:tr>
      <w:tr w:rsidR="00E269D7" w:rsidRPr="007B7320" w14:paraId="4C3C1CC3" w14:textId="77777777" w:rsidTr="005E29A9">
        <w:trPr>
          <w:trHeight w:val="20"/>
          <w:tblHeader/>
          <w:jc w:val="center"/>
        </w:trPr>
        <w:tc>
          <w:tcPr>
            <w:tcW w:w="3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9FD4A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ge at start of the disease, years, median (IQR)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6E449" w14:textId="77777777" w:rsidR="00E269D7" w:rsidRPr="007B7320" w:rsidRDefault="00E269D7" w:rsidP="005E29A9">
            <w:pPr>
              <w:spacing w:after="0" w:line="240" w:lineRule="auto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33.20 [21.30, 46.90]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0ADA5" w14:textId="77777777" w:rsidR="00E269D7" w:rsidRPr="007B7320" w:rsidRDefault="00E269D7" w:rsidP="005E29A9">
            <w:pPr>
              <w:spacing w:after="0" w:line="240" w:lineRule="auto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42.25 [32.90, 50.60]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34266B6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31.00 [17.90, 39.80]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B30CE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0.177</w:t>
            </w:r>
          </w:p>
        </w:tc>
      </w:tr>
      <w:tr w:rsidR="00E269D7" w:rsidRPr="007B7320" w14:paraId="0ABD3896" w14:textId="77777777" w:rsidTr="005E29A9">
        <w:trPr>
          <w:trHeight w:val="20"/>
          <w:jc w:val="center"/>
        </w:trPr>
        <w:tc>
          <w:tcPr>
            <w:tcW w:w="3946" w:type="dxa"/>
            <w:tcBorders>
              <w:top w:val="single" w:sz="4" w:space="0" w:color="auto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83B15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1271" w:type="dxa"/>
            <w:tcBorders>
              <w:top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F7117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41 [31-53]</w:t>
            </w:r>
          </w:p>
        </w:tc>
        <w:tc>
          <w:tcPr>
            <w:tcW w:w="1412" w:type="dxa"/>
            <w:tcBorders>
              <w:top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25EBD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46 [34- 52]</w:t>
            </w:r>
          </w:p>
        </w:tc>
        <w:tc>
          <w:tcPr>
            <w:tcW w:w="1555" w:type="dxa"/>
            <w:tcBorders>
              <w:top w:val="single" w:sz="4" w:space="0" w:color="auto"/>
              <w:bottom w:val="none" w:sz="0" w:space="0" w:color="000000"/>
            </w:tcBorders>
            <w:shd w:val="clear" w:color="auto" w:fill="FFFFFF"/>
            <w:vAlign w:val="center"/>
          </w:tcPr>
          <w:p w14:paraId="18095B45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39 [27, 53]</w:t>
            </w:r>
          </w:p>
        </w:tc>
        <w:tc>
          <w:tcPr>
            <w:tcW w:w="878" w:type="dxa"/>
            <w:tcBorders>
              <w:top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F1B0B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0.298</w:t>
            </w:r>
          </w:p>
        </w:tc>
      </w:tr>
      <w:tr w:rsidR="00E269D7" w:rsidRPr="007B7320" w14:paraId="3A78AD45" w14:textId="77777777" w:rsidTr="005E29A9">
        <w:trPr>
          <w:trHeight w:val="20"/>
          <w:jc w:val="center"/>
        </w:trPr>
        <w:tc>
          <w:tcPr>
            <w:tcW w:w="3946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07FD4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First attack of NMOSD-AQP4 disease</w:t>
            </w:r>
          </w:p>
        </w:tc>
        <w:tc>
          <w:tcPr>
            <w:tcW w:w="1271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49760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22 (30.1)</w:t>
            </w:r>
          </w:p>
        </w:tc>
        <w:tc>
          <w:tcPr>
            <w:tcW w:w="141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FE98F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11 (39.3)</w:t>
            </w:r>
          </w:p>
        </w:tc>
        <w:tc>
          <w:tcPr>
            <w:tcW w:w="155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34BFE8D1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11 (24.4)</w:t>
            </w:r>
          </w:p>
        </w:tc>
        <w:tc>
          <w:tcPr>
            <w:tcW w:w="878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379E9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0.251</w:t>
            </w:r>
          </w:p>
        </w:tc>
      </w:tr>
      <w:tr w:rsidR="00E269D7" w:rsidRPr="007B7320" w14:paraId="35CDF612" w14:textId="77777777" w:rsidTr="005E29A9">
        <w:trPr>
          <w:trHeight w:val="20"/>
          <w:jc w:val="center"/>
        </w:trPr>
        <w:tc>
          <w:tcPr>
            <w:tcW w:w="3946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C10CD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Attack occurring in the first six months of NMOSD-AQP4 disease</w:t>
            </w:r>
          </w:p>
        </w:tc>
        <w:tc>
          <w:tcPr>
            <w:tcW w:w="1271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D4F0D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29 (39</w:t>
            </w:r>
            <w:r w:rsidRPr="007B7320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.</w:t>
            </w: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7)</w:t>
            </w:r>
          </w:p>
        </w:tc>
        <w:tc>
          <w:tcPr>
            <w:tcW w:w="141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EA9F8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15 (53.6)</w:t>
            </w:r>
          </w:p>
        </w:tc>
        <w:tc>
          <w:tcPr>
            <w:tcW w:w="155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449B7FDC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14 (31.1)</w:t>
            </w:r>
          </w:p>
        </w:tc>
        <w:tc>
          <w:tcPr>
            <w:tcW w:w="878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502ED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0.257</w:t>
            </w:r>
          </w:p>
        </w:tc>
      </w:tr>
      <w:tr w:rsidR="00E269D7" w:rsidRPr="007B7320" w14:paraId="3F7318DE" w14:textId="77777777" w:rsidTr="005E29A9">
        <w:trPr>
          <w:trHeight w:val="20"/>
          <w:jc w:val="center"/>
        </w:trPr>
        <w:tc>
          <w:tcPr>
            <w:tcW w:w="3946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5DE51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Any active NMOSD disease modifying therapy (DMT)*</w:t>
            </w:r>
          </w:p>
        </w:tc>
        <w:tc>
          <w:tcPr>
            <w:tcW w:w="1271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E91BC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 xml:space="preserve">   36 (49.3) </w:t>
            </w:r>
          </w:p>
        </w:tc>
        <w:tc>
          <w:tcPr>
            <w:tcW w:w="141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997A4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 xml:space="preserve">   6 (21.4) </w:t>
            </w:r>
          </w:p>
        </w:tc>
        <w:tc>
          <w:tcPr>
            <w:tcW w:w="155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3B3B26DA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 xml:space="preserve">    30 (66.7)  </w:t>
            </w:r>
          </w:p>
        </w:tc>
        <w:tc>
          <w:tcPr>
            <w:tcW w:w="878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E3C7B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0.006</w:t>
            </w:r>
          </w:p>
        </w:tc>
      </w:tr>
      <w:tr w:rsidR="00E269D7" w:rsidRPr="007B7320" w14:paraId="33115229" w14:textId="77777777" w:rsidTr="005E29A9">
        <w:trPr>
          <w:trHeight w:val="20"/>
          <w:jc w:val="center"/>
        </w:trPr>
        <w:tc>
          <w:tcPr>
            <w:tcW w:w="3946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DE2DA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 xml:space="preserve">Anterior rankin </w:t>
            </w:r>
          </w:p>
        </w:tc>
        <w:tc>
          <w:tcPr>
            <w:tcW w:w="1271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495BF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41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17DFA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1EBAC580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785B4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0.855</w:t>
            </w:r>
          </w:p>
        </w:tc>
      </w:tr>
      <w:tr w:rsidR="00E269D7" w:rsidRPr="007B7320" w14:paraId="2546A0B1" w14:textId="77777777" w:rsidTr="005E29A9">
        <w:trPr>
          <w:trHeight w:val="20"/>
          <w:jc w:val="center"/>
        </w:trPr>
        <w:tc>
          <w:tcPr>
            <w:tcW w:w="3946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9CDD4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EDSS before attack</w:t>
            </w:r>
          </w:p>
        </w:tc>
        <w:tc>
          <w:tcPr>
            <w:tcW w:w="1271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A1D2C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2 [0-3.5]</w:t>
            </w:r>
          </w:p>
        </w:tc>
        <w:tc>
          <w:tcPr>
            <w:tcW w:w="141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E150C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1 [0-4]</w:t>
            </w:r>
          </w:p>
        </w:tc>
        <w:tc>
          <w:tcPr>
            <w:tcW w:w="155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42EA550F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2 [0-3.5]</w:t>
            </w:r>
          </w:p>
        </w:tc>
        <w:tc>
          <w:tcPr>
            <w:tcW w:w="878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E0946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0.775</w:t>
            </w:r>
          </w:p>
        </w:tc>
      </w:tr>
      <w:tr w:rsidR="00E269D7" w:rsidRPr="007B7320" w14:paraId="3851A419" w14:textId="77777777" w:rsidTr="005E29A9">
        <w:trPr>
          <w:trHeight w:val="20"/>
          <w:jc w:val="center"/>
        </w:trPr>
        <w:tc>
          <w:tcPr>
            <w:tcW w:w="3946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F6D1C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EDSS at admission</w:t>
            </w:r>
          </w:p>
        </w:tc>
        <w:tc>
          <w:tcPr>
            <w:tcW w:w="1271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9979A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6 [3.5-8]</w:t>
            </w:r>
          </w:p>
        </w:tc>
        <w:tc>
          <w:tcPr>
            <w:tcW w:w="141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9ACEA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7.25 [4-8]</w:t>
            </w:r>
          </w:p>
        </w:tc>
        <w:tc>
          <w:tcPr>
            <w:tcW w:w="155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220B48CE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5 [3-7]</w:t>
            </w:r>
          </w:p>
        </w:tc>
        <w:tc>
          <w:tcPr>
            <w:tcW w:w="878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4B85E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0.073</w:t>
            </w:r>
          </w:p>
        </w:tc>
      </w:tr>
      <w:tr w:rsidR="00E269D7" w:rsidRPr="007B7320" w14:paraId="54EA95F7" w14:textId="77777777" w:rsidTr="005E29A9">
        <w:trPr>
          <w:trHeight w:val="20"/>
          <w:jc w:val="center"/>
        </w:trPr>
        <w:tc>
          <w:tcPr>
            <w:tcW w:w="3946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12488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Lower limb paresis</w:t>
            </w:r>
          </w:p>
        </w:tc>
        <w:tc>
          <w:tcPr>
            <w:tcW w:w="1271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339E4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46 (63.0)</w:t>
            </w:r>
          </w:p>
        </w:tc>
        <w:tc>
          <w:tcPr>
            <w:tcW w:w="141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0BA6A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21 (75.0)</w:t>
            </w:r>
          </w:p>
        </w:tc>
        <w:tc>
          <w:tcPr>
            <w:tcW w:w="155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51BC6580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25 (55.6)</w:t>
            </w:r>
          </w:p>
        </w:tc>
        <w:tc>
          <w:tcPr>
            <w:tcW w:w="878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EB60B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0.213</w:t>
            </w:r>
          </w:p>
        </w:tc>
      </w:tr>
      <w:tr w:rsidR="00E269D7" w:rsidRPr="007B7320" w14:paraId="11EBEBD2" w14:textId="77777777" w:rsidTr="005E29A9">
        <w:trPr>
          <w:trHeight w:val="20"/>
          <w:jc w:val="center"/>
        </w:trPr>
        <w:tc>
          <w:tcPr>
            <w:tcW w:w="3946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819FE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Upper limb paresis</w:t>
            </w:r>
          </w:p>
        </w:tc>
        <w:tc>
          <w:tcPr>
            <w:tcW w:w="1271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A0960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25 (34.2)</w:t>
            </w:r>
          </w:p>
        </w:tc>
        <w:tc>
          <w:tcPr>
            <w:tcW w:w="141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69B7E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17 (60.7)</w:t>
            </w:r>
          </w:p>
        </w:tc>
        <w:tc>
          <w:tcPr>
            <w:tcW w:w="155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5727EEBD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8 (17.8)</w:t>
            </w:r>
          </w:p>
        </w:tc>
        <w:tc>
          <w:tcPr>
            <w:tcW w:w="878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EAAD1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&lt;0.001</w:t>
            </w:r>
          </w:p>
        </w:tc>
      </w:tr>
      <w:tr w:rsidR="00E269D7" w:rsidRPr="007B7320" w14:paraId="53C4FC5F" w14:textId="77777777" w:rsidTr="005E29A9">
        <w:trPr>
          <w:trHeight w:val="20"/>
          <w:jc w:val="center"/>
        </w:trPr>
        <w:tc>
          <w:tcPr>
            <w:tcW w:w="3946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28D3D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Reason for admission in ICU, N (% of admitted in ICU)**</w:t>
            </w:r>
          </w:p>
        </w:tc>
        <w:tc>
          <w:tcPr>
            <w:tcW w:w="1271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12E9C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41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5DB28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7CC5681E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837E4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</w:p>
        </w:tc>
      </w:tr>
      <w:tr w:rsidR="00E269D7" w:rsidRPr="007B7320" w14:paraId="5A10E94C" w14:textId="77777777" w:rsidTr="005E29A9">
        <w:trPr>
          <w:trHeight w:val="20"/>
          <w:jc w:val="center"/>
        </w:trPr>
        <w:tc>
          <w:tcPr>
            <w:tcW w:w="3946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29A7C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 xml:space="preserve">  Respiratory</w:t>
            </w:r>
          </w:p>
        </w:tc>
        <w:tc>
          <w:tcPr>
            <w:tcW w:w="1271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D55F3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141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70906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10 (35.7)</w:t>
            </w:r>
          </w:p>
        </w:tc>
        <w:tc>
          <w:tcPr>
            <w:tcW w:w="155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7641D211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878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4BA6E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E269D7" w:rsidRPr="007B7320" w14:paraId="1AF03E5B" w14:textId="77777777" w:rsidTr="005E29A9">
        <w:trPr>
          <w:trHeight w:val="20"/>
          <w:jc w:val="center"/>
        </w:trPr>
        <w:tc>
          <w:tcPr>
            <w:tcW w:w="3946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2F28F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 xml:space="preserve">  Swallowing disorder</w:t>
            </w:r>
          </w:p>
        </w:tc>
        <w:tc>
          <w:tcPr>
            <w:tcW w:w="1271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02BA6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141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72EA9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5 (17.9)</w:t>
            </w:r>
          </w:p>
        </w:tc>
        <w:tc>
          <w:tcPr>
            <w:tcW w:w="155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1215DB72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878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053EB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E269D7" w:rsidRPr="007B7320" w14:paraId="6C0E3517" w14:textId="77777777" w:rsidTr="005E29A9">
        <w:trPr>
          <w:trHeight w:val="20"/>
          <w:jc w:val="center"/>
        </w:trPr>
        <w:tc>
          <w:tcPr>
            <w:tcW w:w="3946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4F6C3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 xml:space="preserve">  Suspected infection </w:t>
            </w:r>
          </w:p>
        </w:tc>
        <w:tc>
          <w:tcPr>
            <w:tcW w:w="1271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B582E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141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29F2C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4 (14.3)</w:t>
            </w:r>
          </w:p>
        </w:tc>
        <w:tc>
          <w:tcPr>
            <w:tcW w:w="155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19A1393F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878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DECB1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E269D7" w:rsidRPr="007B7320" w14:paraId="22B022C5" w14:textId="77777777" w:rsidTr="005E29A9">
        <w:trPr>
          <w:trHeight w:val="20"/>
          <w:jc w:val="center"/>
        </w:trPr>
        <w:tc>
          <w:tcPr>
            <w:tcW w:w="3946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797AE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 xml:space="preserve">  Altered consciousness</w:t>
            </w:r>
          </w:p>
        </w:tc>
        <w:tc>
          <w:tcPr>
            <w:tcW w:w="1271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2F6CE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141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31BC6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3 (10.7)</w:t>
            </w:r>
          </w:p>
        </w:tc>
        <w:tc>
          <w:tcPr>
            <w:tcW w:w="155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092D33BB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878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63446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E269D7" w:rsidRPr="007B7320" w14:paraId="4E886F7A" w14:textId="77777777" w:rsidTr="005E29A9">
        <w:trPr>
          <w:trHeight w:val="20"/>
          <w:jc w:val="center"/>
        </w:trPr>
        <w:tc>
          <w:tcPr>
            <w:tcW w:w="3946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2A207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 xml:space="preserve">  Admission for TPE</w:t>
            </w:r>
          </w:p>
        </w:tc>
        <w:tc>
          <w:tcPr>
            <w:tcW w:w="1271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EC4CD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141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0D9A5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8 (28.6)</w:t>
            </w:r>
          </w:p>
        </w:tc>
        <w:tc>
          <w:tcPr>
            <w:tcW w:w="155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65BA5B5E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878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0097A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E269D7" w:rsidRPr="007B7320" w14:paraId="4D42BC65" w14:textId="77777777" w:rsidTr="005E29A9">
        <w:trPr>
          <w:trHeight w:val="20"/>
          <w:jc w:val="center"/>
        </w:trPr>
        <w:tc>
          <w:tcPr>
            <w:tcW w:w="3946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97336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APS II</w:t>
            </w:r>
            <w:r w:rsidRPr="007B7320" w:rsidDel="00461B9B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 xml:space="preserve"> </w:t>
            </w: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 xml:space="preserve">score </w:t>
            </w:r>
          </w:p>
        </w:tc>
        <w:tc>
          <w:tcPr>
            <w:tcW w:w="1271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5BAEE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141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10DE8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13 [6-18]</w:t>
            </w:r>
          </w:p>
        </w:tc>
        <w:tc>
          <w:tcPr>
            <w:tcW w:w="155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508F6821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878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A9494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E269D7" w:rsidRPr="007B7320" w14:paraId="2ED97B07" w14:textId="77777777" w:rsidTr="005E29A9">
        <w:trPr>
          <w:trHeight w:val="20"/>
          <w:jc w:val="center"/>
        </w:trPr>
        <w:tc>
          <w:tcPr>
            <w:tcW w:w="3946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2453D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Mechanical ventilation in ICU, </w:t>
            </w: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N (% of admitted in ICU)</w:t>
            </w:r>
          </w:p>
        </w:tc>
        <w:tc>
          <w:tcPr>
            <w:tcW w:w="1271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6E0C5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141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9B476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10 (35.7)</w:t>
            </w:r>
          </w:p>
        </w:tc>
        <w:tc>
          <w:tcPr>
            <w:tcW w:w="155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1B1D1D56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878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B397E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E269D7" w:rsidRPr="007B7320" w14:paraId="5C63ED0C" w14:textId="77777777" w:rsidTr="005E29A9">
        <w:trPr>
          <w:trHeight w:val="20"/>
          <w:jc w:val="center"/>
        </w:trPr>
        <w:tc>
          <w:tcPr>
            <w:tcW w:w="3946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196BB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 xml:space="preserve">If Yes : OTI </w:t>
            </w:r>
          </w:p>
        </w:tc>
        <w:tc>
          <w:tcPr>
            <w:tcW w:w="1271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05FF3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141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DA2DB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8 (28.6)</w:t>
            </w:r>
          </w:p>
        </w:tc>
        <w:tc>
          <w:tcPr>
            <w:tcW w:w="155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0F9D5A2B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878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8D65A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E269D7" w:rsidRPr="007B7320" w14:paraId="61D3117F" w14:textId="77777777" w:rsidTr="005E29A9">
        <w:trPr>
          <w:trHeight w:val="20"/>
          <w:jc w:val="center"/>
        </w:trPr>
        <w:tc>
          <w:tcPr>
            <w:tcW w:w="3946" w:type="dxa"/>
            <w:tcBorders>
              <w:top w:val="none" w:sz="0" w:space="0" w:color="000000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9C19A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 xml:space="preserve">If Yes : Non invasive ventilation without OTI </w:t>
            </w:r>
          </w:p>
        </w:tc>
        <w:tc>
          <w:tcPr>
            <w:tcW w:w="1271" w:type="dxa"/>
            <w:tcBorders>
              <w:top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4D510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1412" w:type="dxa"/>
            <w:tcBorders>
              <w:top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E8F6B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2 (7.1)</w:t>
            </w:r>
          </w:p>
        </w:tc>
        <w:tc>
          <w:tcPr>
            <w:tcW w:w="1555" w:type="dxa"/>
            <w:tcBorders>
              <w:top w:val="none" w:sz="0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5AD0E18C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878" w:type="dxa"/>
            <w:tcBorders>
              <w:top w:val="none" w:sz="0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9A45C" w14:textId="77777777" w:rsidR="00E269D7" w:rsidRPr="007B7320" w:rsidRDefault="00E269D7" w:rsidP="005E2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</w:pPr>
            <w:r w:rsidRPr="007B7320"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t>-</w:t>
            </w:r>
          </w:p>
        </w:tc>
      </w:tr>
    </w:tbl>
    <w:p w14:paraId="397A5ECD" w14:textId="578B4E02" w:rsidR="0038278F" w:rsidRPr="00E269D7" w:rsidRDefault="00E269D7">
      <w:pPr>
        <w:rPr>
          <w:lang w:val="en-US"/>
        </w:rPr>
      </w:pPr>
      <w:r w:rsidRPr="007B7320">
        <w:rPr>
          <w:rFonts w:asciiTheme="majorHAnsi" w:hAnsiTheme="majorHAnsi" w:cstheme="majorHAnsi"/>
          <w:sz w:val="24"/>
          <w:szCs w:val="24"/>
          <w:lang w:val="en-US"/>
        </w:rPr>
        <w:t xml:space="preserve">Results are expressed in median (interquartile range) or N (%) unless otherwise specified; ICU: intensive care unit; *active DMT was defined if it has been received for at least 3 months before the attack; </w:t>
      </w:r>
      <w:r w:rsidRPr="007B7320">
        <w:rPr>
          <w:rFonts w:asciiTheme="majorHAnsi" w:hAnsiTheme="majorHAnsi" w:cstheme="majorHAnsi"/>
          <w:noProof/>
          <w:sz w:val="24"/>
          <w:szCs w:val="24"/>
          <w:lang w:val="en-US"/>
        </w:rPr>
        <w:t>Suspected infection: all were respiratory tract infections; EDSS : expanded disability severity score ; ** Reason for admission in ICU</w:t>
      </w:r>
      <w:r w:rsidRPr="007B7320">
        <w:rPr>
          <w:rFonts w:asciiTheme="majorHAnsi" w:hAnsiTheme="majorHAnsi" w:cstheme="majorHAnsi"/>
          <w:sz w:val="24"/>
          <w:szCs w:val="24"/>
          <w:lang w:val="en-US"/>
        </w:rPr>
        <w:t xml:space="preserve"> are not mutually exclusive; TPE: Therapeutic Plasma Exchange; SAPS II</w:t>
      </w:r>
      <w:r w:rsidRPr="007B7320" w:rsidDel="00461B9B">
        <w:rPr>
          <w:rFonts w:asciiTheme="majorHAnsi" w:hAnsiTheme="majorHAnsi" w:cstheme="majorHAnsi"/>
          <w:noProof/>
          <w:sz w:val="24"/>
          <w:szCs w:val="24"/>
          <w:lang w:val="en-US"/>
        </w:rPr>
        <w:t xml:space="preserve"> </w:t>
      </w:r>
      <w:r w:rsidRPr="007B7320">
        <w:rPr>
          <w:rFonts w:asciiTheme="majorHAnsi" w:hAnsiTheme="majorHAnsi" w:cstheme="majorHAnsi"/>
          <w:noProof/>
          <w:sz w:val="24"/>
          <w:szCs w:val="24"/>
          <w:lang w:val="en-US"/>
        </w:rPr>
        <w:t xml:space="preserve">: </w:t>
      </w:r>
      <w:r w:rsidRPr="007B7320">
        <w:rPr>
          <w:rFonts w:asciiTheme="majorHAnsi" w:hAnsiTheme="majorHAnsi" w:cstheme="majorHAnsi"/>
          <w:sz w:val="24"/>
          <w:szCs w:val="24"/>
          <w:lang w:val="en-US"/>
        </w:rPr>
        <w:t xml:space="preserve">Simplified Acute Physiology Score II ; OTI : orotracheal intubation ; </w:t>
      </w:r>
      <w:r w:rsidR="00043FE3" w:rsidRPr="007B7320">
        <w:rPr>
          <w:rFonts w:asciiTheme="majorHAnsi" w:hAnsiTheme="majorHAnsi" w:cstheme="majorHAnsi"/>
          <w:sz w:val="24"/>
          <w:szCs w:val="24"/>
          <w:lang w:val="en-US"/>
        </w:rPr>
        <w:t>P-value are estimated with binomial generalized linear mixed model, with a random intercept for patient ID. Due to separation issues, p value has not been estimated for some variables</w:t>
      </w:r>
    </w:p>
    <w:sectPr w:rsidR="0038278F" w:rsidRPr="00E269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69D7"/>
    <w:rsid w:val="00043FE3"/>
    <w:rsid w:val="00277933"/>
    <w:rsid w:val="0038278F"/>
    <w:rsid w:val="007B7320"/>
    <w:rsid w:val="00E269D7"/>
    <w:rsid w:val="00E365F2"/>
    <w:rsid w:val="00F62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752C4"/>
  <w15:chartTrackingRefBased/>
  <w15:docId w15:val="{02DA232D-E0DB-4D9D-8DEB-1FFF5B2B6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69D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69</Words>
  <Characters>2105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ouard Januel</dc:creator>
  <cp:keywords/>
  <dc:description/>
  <cp:lastModifiedBy>Jini Mol</cp:lastModifiedBy>
  <cp:revision>4</cp:revision>
  <dcterms:created xsi:type="dcterms:W3CDTF">2023-10-10T13:32:00Z</dcterms:created>
  <dcterms:modified xsi:type="dcterms:W3CDTF">2023-11-21T16:43:00Z</dcterms:modified>
</cp:coreProperties>
</file>